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4</w:t>
      </w:r>
      <w:r>
        <w:rPr>
          <w:rFonts w:cs="Times" w:ascii="Times" w:hAnsi="Times"/>
        </w:rPr>
        <w:t xml:space="preserve"> Oligo ID numbers and locations for shRNAs obtained from Open Biosystems, sequences of synthesized siRNAs, and primer sequences for qRT-PCR analysis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hRNAs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36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135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Gene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Oligo/Clone I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TR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2LHS_9466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TR-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CN00000396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TR-2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CN00000396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CLRE1C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2LHS_8073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TV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2LHS_19223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TV-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CN000001392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TV1-2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CN000001392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GFPT2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2LHS_5031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GOLGA2P5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2LHS_15477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T5C3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2LHS_19331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PP1R13B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2LHS_7508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PUSD4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2LHS_17757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NX12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2LHS_651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ERT-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3LHS_3401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ERT-2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3LHS_34016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UBQLN2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2LHS_5828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UMPS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2LHS_92651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iRNAs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530"/>
        <w:gridCol w:w="477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Ge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trand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equence (5’ to 3’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 xml:space="preserve">Sense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UAAGACACUCAUUAAAGGC EXT U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Cs w:val="22"/>
              </w:rPr>
            </w:pPr>
            <w:r>
              <w:rPr>
                <w:rFonts w:cs="Times" w:ascii="Times" w:hAnsi="Times"/>
                <w:i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Antisens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 xml:space="preserve">GCCUUUAAUGAGUGUCUUA EXT UU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CLRE1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 xml:space="preserve">Sense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GUGGGAAGUAUUCUUUAAA EXT 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Antisens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UUUAAAGAAUACUUCCCAC EXT 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TV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 xml:space="preserve">Sense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UAACUGUACCAUAGAUACC EXT 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Antisens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GGUAUCUAUGGUACAGUUA EXT 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GFPT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 xml:space="preserve">Sense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Helvetica" w:ascii="Times" w:hAnsi="Times"/>
                <w:szCs w:val="24"/>
              </w:rPr>
              <w:t>UAUUGAAAACUGAUUCUGG EXT C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Antisens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Helvetica" w:ascii="Times" w:hAnsi="Times"/>
                <w:szCs w:val="24"/>
              </w:rPr>
              <w:t>CCAGAAUCAGUUUUCAAUA EXT 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GOLGA2P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 xml:space="preserve">Sense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GCCGGAAUAAGAGCAAUGA EXT 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Antisens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UCAUUGCUCUUAUUCCGGC EXT 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LM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 xml:space="preserve">Sense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CUGGACUUCCAGAAGAACA EXT 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Cs w:val="22"/>
              </w:rPr>
            </w:pPr>
            <w:r>
              <w:rPr>
                <w:rFonts w:cs="Times" w:ascii="Times" w:hAnsi="Times"/>
                <w:i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Antisens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UGUUCUUCUGGAAGUCCAG EXT 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T5C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 xml:space="preserve">Sense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UAAAGCUUGCUGAACAAGC EXT 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Antisens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GCUUGUUCAGCAAGCUUUA EXT 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PP1R13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 xml:space="preserve">Sense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GCCUUAAAUAAGUCAGUUA EXT 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Antisens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 xml:space="preserve">UAACUGACUUAUUUAAGGC EXT GC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PUSD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 xml:space="preserve">Sense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CAGCCCAUCACUGGAAUAA EXT 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Antisens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UUAUUCCAGUGAUGGGCUG EXT 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NX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 xml:space="preserve">Sense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CGAGCAGUUUAUUAACAAA EXT 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Antisens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UUUGUUAAUAAACUGCUCG EXT 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UBQLN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 xml:space="preserve">Sense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CCCGCUGUUUACUGCAAAU EXT 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Antisens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AUUUGCAGUAAACAGCGGG EXT 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UMP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 xml:space="preserve">Sense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UUGAACAGAUAACUGUAGC EXT 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Antisens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 xml:space="preserve">GCUACAGUUAUCUGUUCAA EXT UU </w:t>
            </w:r>
          </w:p>
        </w:tc>
      </w:tr>
    </w:tbl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qRT-PCR Primers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6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5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Ge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rimer sequence (5’ to 3’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T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For: AAGCGCCACTGAATGAAA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Rev: AACGGCAGTCCTGTCACT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CLRE1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For: GTGGTTTGGAGAAAGGAG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Rev: TTGGATATGCGTTCACAG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TV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For: TAGCCGTTCACTCCGCTA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Rev: TATCTGGAAAGGCCATGG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GFPT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For: GGCTGTTCTCCGAGGATA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Rev: TGTTGGGACAGGTCTGGA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GOLGA2P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For: TGGAGAAGCTGTGGGAGAG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Cs w:val="22"/>
              </w:rPr>
              <w:t>Rev: TCACCTTCACCTCTCCCT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T5C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For: AAGAATGGCAGATGGAGT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Rev: ACAGTTCAATTGCACCCA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PP1R13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Cs w:val="22"/>
              </w:rPr>
              <w:t>For: GCCTCAACCATAAGCGAC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Rev: CATCACACCCAGCTTTTC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PUSD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For: TCTCCACCAGGACAAGAA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Rev: AGCATCTTTGCCAGGATA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NX1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For: AGGACCTGACCGACGCTT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Rev: CGCAGGACTCCTTTAGCT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ER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 xml:space="preserve">For: </w:t>
            </w:r>
            <w:r>
              <w:rPr>
                <w:rFonts w:cs="Calibri" w:ascii="Times" w:hAnsi="Times"/>
                <w:color w:val="000000"/>
              </w:rPr>
              <w:t>CGGTGTGCACCAACATCT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Rev:</w:t>
            </w:r>
            <w:r>
              <w:rPr>
                <w:rFonts w:cs="Calibri" w:ascii="Times" w:hAnsi="Times"/>
                <w:color w:val="000000"/>
              </w:rPr>
              <w:t xml:space="preserve"> GGGTTCTTCCAAACTTGCT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UBQLN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For: CCAGCAGTTCATTCAGCAA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Rev: TGAGCTGTTCCAGTTGTT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UMP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For: GGCCACTGGGGACTACACT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2"/>
              </w:rPr>
            </w:pPr>
            <w:r>
              <w:rPr>
                <w:rFonts w:cs="Times" w:ascii="Times" w:hAnsi="Times"/>
                <w:i/>
                <w:color w:val="000000"/>
                <w:szCs w:val="22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2"/>
              </w:rPr>
            </w:pPr>
            <w:r>
              <w:rPr>
                <w:rFonts w:cs="Times" w:ascii="Times" w:hAnsi="Times"/>
                <w:color w:val="000000"/>
                <w:szCs w:val="22"/>
              </w:rPr>
              <w:t>Rev: CCTGCTTCCAACTGAACTCC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440" w:right="1440" w:gutter="0" w:header="0" w:top="1440" w:footer="0" w:bottom="165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8:45:00Z</dcterms:created>
  <dc:creator>Information Services</dc:creator>
  <dc:description/>
  <dc:language>en-US</dc:language>
  <cp:lastModifiedBy>Information Services</cp:lastModifiedBy>
  <dcterms:modified xsi:type="dcterms:W3CDTF">2012-11-09T18:45:00Z</dcterms:modified>
  <cp:revision>2</cp:revision>
  <dc:subject/>
  <dc:title/>
</cp:coreProperties>
</file>